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7E2DB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=  read.csv('C:/Monarch Data 2019 for Analysis.csv')</w:t>
      </w:r>
    </w:p>
    <w:p w14:paraId="5B46D0C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46C4981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$Opene &lt;- as.factor(df2$Open)</w:t>
      </w:r>
    </w:p>
    <w:p w14:paraId="7F0AB75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$plotID &lt;- as.factor(df2$plotID)</w:t>
      </w:r>
    </w:p>
    <w:p w14:paraId="5928656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$Week &lt;- as.factor(df2$Week)</w:t>
      </w:r>
    </w:p>
    <w:p w14:paraId="7DC7610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$Plot &lt;- as.factor(df2$Plot)</w:t>
      </w:r>
    </w:p>
    <w:p w14:paraId="64E3563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$Block &lt;- as.factor(df2$Block)</w:t>
      </w:r>
    </w:p>
    <w:p w14:paraId="006F46D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$logaphids&lt;- log1p(df2$aphids)</w:t>
      </w:r>
    </w:p>
    <w:p w14:paraId="47FD44D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A463EA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3DD5B9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E10678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Creating models for relevant dates of 2019 season for Swamp milkweed plots</w:t>
      </w:r>
    </w:p>
    <w:p w14:paraId="0661A46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3&lt;- df2[which(df2$SwampCommon == 'Swamp'),]</w:t>
      </w:r>
    </w:p>
    <w:p w14:paraId="6AECD9F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1B72845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l &lt;- df3[which(df3$Week %in% c( '7/11/2019', '7/17/2019', '7/25/2019', '7/31/2019',  '8/1/2019', '8/8/2019',  '8/15/2019')),]</w:t>
      </w:r>
    </w:p>
    <w:p w14:paraId="134BCCA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DF714B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library(glmmTMB)</w:t>
      </w:r>
    </w:p>
    <w:p w14:paraId="6AE24F2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70263A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wamp_2019_aphid_model&lt;- glmmTMB::glmmTMB(aphids~Opene+ Nectar +  (1|Block/Plot) + (1|Week) ,family = nbinom2,data = dfl)</w:t>
      </w:r>
    </w:p>
    <w:p w14:paraId="01B4EBA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14C07F0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wamp_2019_egg_model &lt;- glmmTMB::glmmTMB(Eggs~Opene+ Nectar + logaphids  +  (1|Block/Plot)+ (1|Week) ,  family = nbinom2,data = dfl, control = glmmTMBControl(optimizer = optim,</w:t>
      </w:r>
    </w:p>
    <w:p w14:paraId="37D59C24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                                                                                                                                                          optArgs = list(method = "BFGS")))###changed optimizer for convergence</w:t>
      </w:r>
    </w:p>
    <w:p w14:paraId="18D3D9D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wamp_2019_ladybeetle_model &lt;- glmmTMB::glmmTMB(LadyBeetles~Opene+ Nectar + logaphids  +  (1|Block/Plot)+ (1|Week),  family = nbinom2,data = dfl)</w:t>
      </w:r>
    </w:p>
    <w:p w14:paraId="1258A88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E462F5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swamp_2019_aphid_model)</w:t>
      </w:r>
    </w:p>
    <w:p w14:paraId="1591FBF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swamp_2019_egg_model)</w:t>
      </w:r>
    </w:p>
    <w:p w14:paraId="1C7BD56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swamp_2019_ladybeetle_model)</w:t>
      </w:r>
    </w:p>
    <w:p w14:paraId="55B76DE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8FFC5F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library(pscl)</w:t>
      </w:r>
    </w:p>
    <w:p w14:paraId="075AF53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477E205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swamp_2019_aphid_model)</w:t>
      </w:r>
    </w:p>
    <w:p w14:paraId="4CAA750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swamp_2019_egg_model)</w:t>
      </w:r>
    </w:p>
    <w:p w14:paraId="425870D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swamp_2019_ladybeetle_model)</w:t>
      </w:r>
    </w:p>
    <w:p w14:paraId="55ED1BF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457310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20014A1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C83243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Creating models for relevant dates of 2019 season for Common milkweed plots</w:t>
      </w:r>
    </w:p>
    <w:p w14:paraId="7E1090F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4&lt;- df2[which(df2$SwampCommon == 'Common'),]</w:t>
      </w:r>
    </w:p>
    <w:p w14:paraId="5C95544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7CF02D4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lc &lt;- df4[which(df4$Week %in% c(  '7/11/2019', '7/17/2019', '7/25/2019', '7/31/2019',  '8/1/2019', '8/8/2019',  '8/15/2019')),]</w:t>
      </w:r>
    </w:p>
    <w:p w14:paraId="0BAC737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1D60D5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3BC9D70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common_2019_aphid_model&lt;- glmmTMB::glmmTMB(aphids~Opene+ Nectar +  (1|Block/Plot) + (1|Week) ,family = nbinom2, data = dflc)</w:t>
      </w:r>
    </w:p>
    <w:p w14:paraId="494A47D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41B39E7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lastRenderedPageBreak/>
        <w:t>common_2019_egg_model &lt;- glmmTMB::glmmTMB(Eggs~Opene+ Nectar + logaphids  +  (1|Block/Plot)+ (1|Week) ,  family = nbinom2,data = dflc)</w:t>
      </w:r>
    </w:p>
    <w:p w14:paraId="22D3D38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33671C7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common_2019_ladybeetle_model &lt;- glmmTMB::glmmTMB(LadyBeetles~Opene+ Nectar + logaphids  +  (1|Block/Plot)+ (1|Week),  family = nbinom2,data = dflc)</w:t>
      </w:r>
    </w:p>
    <w:p w14:paraId="15BBD81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25D186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common_2019_aphid_model)</w:t>
      </w:r>
    </w:p>
    <w:p w14:paraId="287D4C6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common_2019_egg_model)</w:t>
      </w:r>
    </w:p>
    <w:p w14:paraId="69E80AD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common_2019_ladybeetle_model)</w:t>
      </w:r>
    </w:p>
    <w:p w14:paraId="05F4BFA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1968886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A4606D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common_2019_aphid_model)</w:t>
      </w:r>
    </w:p>
    <w:p w14:paraId="4B80AEF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common_2019_egg_model)</w:t>
      </w:r>
    </w:p>
    <w:p w14:paraId="22C4D2D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common_2019_ladybeetle_model)</w:t>
      </w:r>
    </w:p>
    <w:p w14:paraId="73D9097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84C52F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# Models are too complex for PSEM, use the model summaries to generate SEM / path analysis manually</w:t>
      </w:r>
    </w:p>
    <w:p w14:paraId="5317FE5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A8507F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3C8EE5E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1165C4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1DE103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Overall 2019 season, were there more aphids/Eggs on swamp or common milkweed?</w:t>
      </w:r>
    </w:p>
    <w:p w14:paraId="1F1FF4D4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2800385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m0 &lt;- glm.nb(df2$Eggs ~ df2$SwampCommon, data = df2)</w:t>
      </w:r>
    </w:p>
    <w:p w14:paraId="2B7F2F5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m0)</w:t>
      </w:r>
    </w:p>
    <w:p w14:paraId="4947D12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32EC57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m0x &lt;- glm.nb(df2$aphids ~ df2$SwampCommon, data = df2)</w:t>
      </w:r>
    </w:p>
    <w:p w14:paraId="145B38D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m0x)</w:t>
      </w:r>
    </w:p>
    <w:p w14:paraId="0AA016D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3A996A0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2A84AD2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#What about late season? </w:t>
      </w:r>
    </w:p>
    <w:p w14:paraId="3EF2EC7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l &lt;- df2[which(df2$Week %in% c( '7/11/2019', '7/17/2019', '7/25/2019', '7/31/2019',  '8/1/2019', '8/8/2019',  '8/15/2019')),]</w:t>
      </w:r>
    </w:p>
    <w:p w14:paraId="08662F0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327EAC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m1 &lt;- glm.nb(dfl$Eggs ~ dfl$SwampCommon, data = dfl)</w:t>
      </w:r>
    </w:p>
    <w:p w14:paraId="3D67959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m1)</w:t>
      </w:r>
    </w:p>
    <w:p w14:paraId="49E2708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F0417D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2B12F49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What about early season?</w:t>
      </w:r>
    </w:p>
    <w:p w14:paraId="113EE14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l &lt;- df2[which(df2$Week %in% c( '5/4/2019', '5/22/2019', '5/29/2019', '6/13/2019', '6/20/2019',  '6/27/2019', '7/3/2019')),]</w:t>
      </w:r>
    </w:p>
    <w:p w14:paraId="3455747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4D6246A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m2 &lt;- glm.nb(dfl$Eggs ~ dfl$SwampCommon, data = dfl)</w:t>
      </w:r>
    </w:p>
    <w:p w14:paraId="4E3E83A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m2)</w:t>
      </w:r>
    </w:p>
    <w:p w14:paraId="4F4DCD4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6C9D3D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37CFF8C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# Onto 2021 season data</w:t>
      </w:r>
    </w:p>
    <w:p w14:paraId="4086D97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1051331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=  read.csv('C:/Monarch Data 2021 for Analysis.csv')</w:t>
      </w:r>
    </w:p>
    <w:p w14:paraId="16212404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106F6534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1C8A34C4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$logaphids&lt;- log1p(df21$aphids)</w:t>
      </w:r>
    </w:p>
    <w:p w14:paraId="7D16F18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lastRenderedPageBreak/>
        <w:t>df21$Plot &lt;- as.factor(df21$Plot)</w:t>
      </w:r>
    </w:p>
    <w:p w14:paraId="743BEBC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$Block &lt;- as.factor(df21$Block)</w:t>
      </w:r>
    </w:p>
    <w:p w14:paraId="39D2271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$Week &lt;- as.factor(df21$Date)</w:t>
      </w:r>
    </w:p>
    <w:p w14:paraId="4E333EF4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1F02F20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4F0CCDA4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Creating models for relevant dates of 2021 season for Common milkweed plots</w:t>
      </w:r>
    </w:p>
    <w:p w14:paraId="3939DC2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x&lt;- df21[which(df21$SwampCommon == 'Common'),]</w:t>
      </w:r>
    </w:p>
    <w:p w14:paraId="7BBF9A4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08DCAD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AAC67E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x &lt;- df21x[which(</w:t>
      </w:r>
    </w:p>
    <w:p w14:paraId="231B378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</w:t>
      </w:r>
    </w:p>
    <w:p w14:paraId="662D175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df21x$Date == '2021-07-07' |</w:t>
      </w:r>
    </w:p>
    <w:p w14:paraId="6AE56FB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7-13' |</w:t>
      </w:r>
    </w:p>
    <w:p w14:paraId="7EFCD7F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7-21' |</w:t>
      </w:r>
    </w:p>
    <w:p w14:paraId="44F6EA7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7-28' |</w:t>
      </w:r>
    </w:p>
    <w:p w14:paraId="4F8CA95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8-03' |</w:t>
      </w:r>
    </w:p>
    <w:p w14:paraId="6248987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8-12' |</w:t>
      </w:r>
    </w:p>
    <w:p w14:paraId="160CDEE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8-17' |</w:t>
      </w:r>
    </w:p>
    <w:p w14:paraId="06CEF73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8-25' </w:t>
      </w:r>
    </w:p>
    <w:p w14:paraId="4CEEC98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), ]</w:t>
      </w:r>
    </w:p>
    <w:p w14:paraId="7FB623F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98FD35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DAA90A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common_2021_aphid_model&lt;- glmmTMB::glmmTMB(aphids~Opene+ Nectar +  (1|Block/Plot) + (1|Week) ,family = nbinom2,data = df21x)#best</w:t>
      </w:r>
    </w:p>
    <w:p w14:paraId="437B784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2C15AE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common_2021_egg_model &lt;- glmmTMB::glmmTMB(Eggs~Opene+ Nectar + logaphids  +  (1|Block/Plot)+ (1|Week) ,  family = nbinom2,data = df21x)</w:t>
      </w:r>
    </w:p>
    <w:p w14:paraId="7EC97BC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129F5BB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common_2021_ladybeetle_model &lt;- glmmTMB::glmmTMB(LadyBeetles~Opene+ Nectar + logaphids  +  (1|Block/Plot)+ (1|Week),  family = nbinom2,data = df21x)</w:t>
      </w:r>
    </w:p>
    <w:p w14:paraId="068D3E4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39B5E1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common_2021_aphid_model)</w:t>
      </w:r>
    </w:p>
    <w:p w14:paraId="2A74B36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common_2021_egg_model)</w:t>
      </w:r>
    </w:p>
    <w:p w14:paraId="5A14432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common_2021_ladybeetle_model)</w:t>
      </w:r>
    </w:p>
    <w:p w14:paraId="5661E25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4364C3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32170E4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common_2021_aphid_model)</w:t>
      </w:r>
    </w:p>
    <w:p w14:paraId="398AD4D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common_2021_egg_model)</w:t>
      </w:r>
    </w:p>
    <w:p w14:paraId="1E1508C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common_2021_ladybeetle_model)</w:t>
      </w:r>
    </w:p>
    <w:p w14:paraId="27FEF37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ACE098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4D501A7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Creating models for relevant dates of 2021 season for Swamp milkweed plots</w:t>
      </w:r>
    </w:p>
    <w:p w14:paraId="1515324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935E9B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x&lt;- df21[which(df21$SwampCommon == 'Swamp'),]</w:t>
      </w:r>
    </w:p>
    <w:p w14:paraId="5452EB5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C1C343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x &lt;- df21x[which(</w:t>
      </w:r>
    </w:p>
    <w:p w14:paraId="310CDFC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df21x$Date == '2021-07-07' |</w:t>
      </w:r>
    </w:p>
    <w:p w14:paraId="55F0AF8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7-13' |</w:t>
      </w:r>
    </w:p>
    <w:p w14:paraId="0D8B962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7-21' |</w:t>
      </w:r>
    </w:p>
    <w:p w14:paraId="3F0C3F84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7-28' |</w:t>
      </w:r>
    </w:p>
    <w:p w14:paraId="53ED93A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8-03' |</w:t>
      </w:r>
    </w:p>
    <w:p w14:paraId="5C4557C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lastRenderedPageBreak/>
        <w:t xml:space="preserve">    df21x$Date == '2021-08-12' |</w:t>
      </w:r>
    </w:p>
    <w:p w14:paraId="6B46959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8-17' |</w:t>
      </w:r>
    </w:p>
    <w:p w14:paraId="0DE673B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x$Date == '2021-08-25' </w:t>
      </w:r>
    </w:p>
    <w:p w14:paraId="5CF1F8A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), ]</w:t>
      </w:r>
    </w:p>
    <w:p w14:paraId="49DC782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29FA626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59F163E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wamp_2021_aphid_model&lt;- glmmTMB::glmmTMB(aphids~Opene+ Nectar +  (1|Block/Plot) + (1|Week) ,family = nbinom2,data = df21x)#best</w:t>
      </w:r>
    </w:p>
    <w:p w14:paraId="4324FAC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CB65FB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wamp_2021_egg_model &lt;- glmmTMB::glmmTMB(Eggs~Opene+ Nectar + logaphids  +  (1|Block/Plot)+ (1|Week) ,  family = nbinom2,data = df21x)</w:t>
      </w:r>
    </w:p>
    <w:p w14:paraId="7B83CA9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A01246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wamp_2021_ladybeetle_model &lt;- glmmTMB::glmmTMB(LadyBeetles~Opene+ Nectar + logaphids  +  (1|Block/Plot)+ (1|Week),  family = nbinom2,data = df21x)</w:t>
      </w:r>
    </w:p>
    <w:p w14:paraId="68DF74B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F8E5C4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3765BD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swamp_2021_aphid_model)</w:t>
      </w:r>
    </w:p>
    <w:p w14:paraId="1EAF323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swamp_2021_egg_model)</w:t>
      </w:r>
    </w:p>
    <w:p w14:paraId="4225FE1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swamp_2021_ladybeetle_model)</w:t>
      </w:r>
    </w:p>
    <w:p w14:paraId="46915BD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517E579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6F35D6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swamp_2021_aphid_model)</w:t>
      </w:r>
    </w:p>
    <w:p w14:paraId="7153039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swamp_2021_egg_model)</w:t>
      </w:r>
    </w:p>
    <w:p w14:paraId="18BCD91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pR2(swamp_2021_ladybeetle_model)</w:t>
      </w:r>
    </w:p>
    <w:p w14:paraId="1FE06A1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F5208E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# Models are too complex for PSEM, use the model summaries to generate SEM / path analysis manually</w:t>
      </w:r>
    </w:p>
    <w:p w14:paraId="092C9A5B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F2A421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3364C9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352412D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Overall 2021 season, were there more aphids/Eggs on swamp or common milkweed?</w:t>
      </w:r>
    </w:p>
    <w:p w14:paraId="43F3BCD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m2 &lt;- glm.nb(df21$Eggs ~ df21$SwampCommon, data = df21)</w:t>
      </w:r>
    </w:p>
    <w:p w14:paraId="78A04BC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m2)</w:t>
      </w:r>
    </w:p>
    <w:p w14:paraId="38893DE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417E05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2306504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m2 &lt;- glm.nb(df21$aphids ~ df21$SwampCommon, data = df21)</w:t>
      </w:r>
    </w:p>
    <w:p w14:paraId="4441C7F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m2)</w:t>
      </w:r>
    </w:p>
    <w:p w14:paraId="2AA166B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CED2F8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24418D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What about late season 2021?</w:t>
      </w:r>
    </w:p>
    <w:p w14:paraId="097ACE8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x &lt;- df21[which(</w:t>
      </w:r>
    </w:p>
    <w:p w14:paraId="475298CB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</w:t>
      </w:r>
    </w:p>
    <w:p w14:paraId="46BC7C9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df21$Date == '2021-07-07' |</w:t>
      </w:r>
    </w:p>
    <w:p w14:paraId="4804FAD5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$Date == '2021-07-13' |</w:t>
      </w:r>
    </w:p>
    <w:p w14:paraId="0217A3E3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$Date == '2021-07-21' |</w:t>
      </w:r>
    </w:p>
    <w:p w14:paraId="5FF6DB28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$Date == '2021-07-28' |</w:t>
      </w:r>
    </w:p>
    <w:p w14:paraId="1C42875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$Date == '2021-08-03' |</w:t>
      </w:r>
    </w:p>
    <w:p w14:paraId="3F4FF8F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$Date == '2021-08-12' |</w:t>
      </w:r>
    </w:p>
    <w:p w14:paraId="7A0EF112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$Date == '2021-08-17' |</w:t>
      </w:r>
    </w:p>
    <w:p w14:paraId="2A433B7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 xml:space="preserve">    df21$Date == '2021-08-25' </w:t>
      </w:r>
    </w:p>
    <w:p w14:paraId="704D553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), ]</w:t>
      </w:r>
    </w:p>
    <w:p w14:paraId="61CB0B0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4572E2AF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636F36ED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lastRenderedPageBreak/>
        <w:t>m2 &lt;- glm.nb(df21x$Eggs ~ df21x$SwampCommon, data = df21x)</w:t>
      </w:r>
    </w:p>
    <w:p w14:paraId="3C9B1CC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m2)</w:t>
      </w:r>
    </w:p>
    <w:p w14:paraId="25AAFF37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2C0DB86C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2568E01A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#What about early season 2021?</w:t>
      </w:r>
    </w:p>
    <w:p w14:paraId="436A0941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df21x &lt;- df21[which(df21$Date &lt; '2021-07-07'), ]</w:t>
      </w:r>
    </w:p>
    <w:p w14:paraId="55F1EB3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3CD96656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7B37C469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m2 &lt;- glm.nb(df21x$Eggs ~ df21x$SwampCommon, data = df21x)</w:t>
      </w:r>
    </w:p>
    <w:p w14:paraId="2576E1D0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  <w:r w:rsidRPr="00EE6F6F">
        <w:rPr>
          <w:rFonts w:ascii="Courier New" w:hAnsi="Courier New" w:cs="Courier New"/>
        </w:rPr>
        <w:t>summary(m2)</w:t>
      </w:r>
    </w:p>
    <w:p w14:paraId="5CC1B12B" w14:textId="77777777" w:rsidR="00000000" w:rsidRPr="00EE6F6F" w:rsidRDefault="00000000" w:rsidP="00EE6F6F">
      <w:pPr>
        <w:pStyle w:val="PlainText"/>
        <w:rPr>
          <w:rFonts w:ascii="Courier New" w:hAnsi="Courier New" w:cs="Courier New"/>
        </w:rPr>
      </w:pPr>
    </w:p>
    <w:p w14:paraId="0DB698D7" w14:textId="77777777" w:rsidR="00EE6F6F" w:rsidRDefault="00EE6F6F" w:rsidP="00EE6F6F">
      <w:pPr>
        <w:pStyle w:val="PlainText"/>
        <w:rPr>
          <w:rFonts w:ascii="Courier New" w:hAnsi="Courier New" w:cs="Courier New"/>
        </w:rPr>
      </w:pPr>
    </w:p>
    <w:sectPr w:rsidR="00EE6F6F" w:rsidSect="00EE6F6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3B8"/>
    <w:rsid w:val="00262332"/>
    <w:rsid w:val="0057097E"/>
    <w:rsid w:val="00A073B8"/>
    <w:rsid w:val="00BB7445"/>
    <w:rsid w:val="00BF49EA"/>
    <w:rsid w:val="00EB7CB6"/>
    <w:rsid w:val="00EE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275E1"/>
  <w15:chartTrackingRefBased/>
  <w15:docId w15:val="{C9807BF9-D292-42B9-A50F-055BCF55F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E6F6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6F6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5</Words>
  <Characters>5193</Characters>
  <Application>Microsoft Office Word</Application>
  <DocSecurity>0</DocSecurity>
  <Lines>227</Lines>
  <Paragraphs>119</Paragraphs>
  <ScaleCrop>false</ScaleCrop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, Deborah</dc:creator>
  <cp:keywords/>
  <dc:description/>
  <cp:lastModifiedBy>Finke, Deborah</cp:lastModifiedBy>
  <cp:revision>3</cp:revision>
  <dcterms:created xsi:type="dcterms:W3CDTF">2025-10-15T10:16:00Z</dcterms:created>
  <dcterms:modified xsi:type="dcterms:W3CDTF">2025-10-15T10:16:00Z</dcterms:modified>
</cp:coreProperties>
</file>